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upplementary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Relationship between CTC count before and after radiotherap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4"/>
        <w:gridCol w:w="1064"/>
        <w:gridCol w:w="10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.</w:t>
            </w:r>
          </w:p>
        </w:tc>
        <w:tc>
          <w:tcPr>
            <w:tcW w:w="3192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e-RT(n)</w:t>
            </w:r>
          </w:p>
        </w:tc>
        <w:tc>
          <w:tcPr>
            <w:tcW w:w="3192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ost-RT(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vMerge w:val="continue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64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CTCs</w:t>
            </w:r>
          </w:p>
        </w:tc>
        <w:tc>
          <w:tcPr>
            <w:tcW w:w="1064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MCTCs</w:t>
            </w:r>
          </w:p>
        </w:tc>
        <w:tc>
          <w:tcPr>
            <w:tcW w:w="1064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CTCs</w:t>
            </w:r>
          </w:p>
        </w:tc>
        <w:tc>
          <w:tcPr>
            <w:tcW w:w="1064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CTCs</w:t>
            </w:r>
          </w:p>
        </w:tc>
        <w:tc>
          <w:tcPr>
            <w:tcW w:w="1064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MCTCs</w:t>
            </w:r>
          </w:p>
        </w:tc>
        <w:tc>
          <w:tcPr>
            <w:tcW w:w="1064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CT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NULL!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064" w:type="dxa"/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1"/>
          <w:szCs w:val="21"/>
          <w:lang w:val="en-US" w:eastAsia="zh-CN" w:bidi="ar"/>
        </w:rPr>
        <w:t>Abbreviations: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Pre-RT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, P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re-radiotherapy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P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ost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-RT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, Post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-radiotherapy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 w:bidi="ar"/>
        </w:rPr>
        <w:t>ECTCs, epithelial circulating tumor cells; EMCTCs, epithelial–mesenchymal circulating tumor cells; MCTCs, mesenchymal circulating tumor cell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OTMzYTAyOGE4ZjI0YWJkMDI3MjZiMjVmOTdlZjEifQ=="/>
  </w:docVars>
  <w:rsids>
    <w:rsidRoot w:val="00000000"/>
    <w:rsid w:val="6CCE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1:18:23Z</dcterms:created>
  <dc:creator>51470</dc:creator>
  <cp:lastModifiedBy>徐莹</cp:lastModifiedBy>
  <dcterms:modified xsi:type="dcterms:W3CDTF">2023-04-07T01:2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E7EF59DF97147949B5F1CCC84B07158_12</vt:lpwstr>
  </property>
</Properties>
</file>